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7F80C2" w14:textId="698854DF" w:rsidR="00144D46" w:rsidRPr="0058252F" w:rsidRDefault="00CD114C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58252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dditional file</w:t>
      </w:r>
      <w:r w:rsidRPr="0058252F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cs/>
        </w:rPr>
        <w:t xml:space="preserve"> </w:t>
      </w:r>
      <w:r w:rsidRPr="0058252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1</w:t>
      </w:r>
    </w:p>
    <w:p w14:paraId="12449807" w14:textId="3B1DDC01" w:rsidR="00CD114C" w:rsidRPr="0058252F" w:rsidRDefault="00CD114C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2CC23AE6" w14:textId="36CF2A5A" w:rsidR="00CD114C" w:rsidRPr="0058252F" w:rsidRDefault="00CD114C">
      <w:pPr>
        <w:rPr>
          <w:rFonts w:ascii="Times New Roman" w:hAnsi="Times New Roman" w:cs="Times New Roman"/>
          <w:color w:val="000000" w:themeColor="text1"/>
          <w:szCs w:val="24"/>
        </w:rPr>
      </w:pPr>
      <w:r w:rsidRPr="0058252F">
        <w:rPr>
          <w:rFonts w:ascii="Times New Roman" w:hAnsi="Times New Roman" w:cs="Times New Roman"/>
          <w:color w:val="000000" w:themeColor="text1"/>
          <w:szCs w:val="24"/>
        </w:rPr>
        <w:t xml:space="preserve">The cell growth of </w:t>
      </w:r>
      <w:proofErr w:type="spellStart"/>
      <w:r w:rsidRPr="0058252F">
        <w:rPr>
          <w:rFonts w:ascii="Times New Roman" w:hAnsi="Times New Roman" w:cs="Times New Roman"/>
          <w:i/>
          <w:iCs/>
          <w:color w:val="000000" w:themeColor="text1"/>
          <w:szCs w:val="24"/>
        </w:rPr>
        <w:t>Limosi</w:t>
      </w:r>
      <w:bookmarkStart w:id="0" w:name="_GoBack"/>
      <w:bookmarkEnd w:id="0"/>
      <w:r w:rsidRPr="0058252F">
        <w:rPr>
          <w:rFonts w:ascii="Times New Roman" w:hAnsi="Times New Roman" w:cs="Times New Roman"/>
          <w:i/>
          <w:iCs/>
          <w:color w:val="000000" w:themeColor="text1"/>
          <w:szCs w:val="24"/>
        </w:rPr>
        <w:t>lactobacillus</w:t>
      </w:r>
      <w:proofErr w:type="spellEnd"/>
      <w:r w:rsidRPr="0058252F">
        <w:rPr>
          <w:rFonts w:ascii="Times New Roman" w:hAnsi="Times New Roman" w:cs="Times New Roman"/>
          <w:i/>
          <w:iCs/>
          <w:color w:val="000000" w:themeColor="text1"/>
          <w:szCs w:val="24"/>
        </w:rPr>
        <w:t xml:space="preserve"> </w:t>
      </w:r>
      <w:proofErr w:type="spellStart"/>
      <w:r w:rsidRPr="0058252F">
        <w:rPr>
          <w:rFonts w:ascii="Times New Roman" w:hAnsi="Times New Roman" w:cs="Times New Roman"/>
          <w:i/>
          <w:iCs/>
          <w:color w:val="000000" w:themeColor="text1"/>
          <w:szCs w:val="24"/>
        </w:rPr>
        <w:t>reuteri</w:t>
      </w:r>
      <w:proofErr w:type="spellEnd"/>
      <w:r w:rsidRPr="0058252F">
        <w:rPr>
          <w:rFonts w:ascii="Times New Roman" w:hAnsi="Times New Roman" w:cs="Times New Roman"/>
          <w:color w:val="000000" w:themeColor="text1"/>
          <w:szCs w:val="24"/>
        </w:rPr>
        <w:t xml:space="preserve"> variant strains in aerobic condition at different temperature</w:t>
      </w:r>
    </w:p>
    <w:p w14:paraId="4FA6F6BE" w14:textId="5354C1CC" w:rsidR="00CD114C" w:rsidRPr="0058252F" w:rsidRDefault="00CD114C">
      <w:pPr>
        <w:rPr>
          <w:color w:val="000000" w:themeColor="text1"/>
        </w:rPr>
      </w:pP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0"/>
        <w:gridCol w:w="1997"/>
        <w:gridCol w:w="2139"/>
        <w:gridCol w:w="1946"/>
      </w:tblGrid>
      <w:tr w:rsidR="0058252F" w:rsidRPr="0058252F" w14:paraId="0B6274C0" w14:textId="77777777" w:rsidTr="00C66DA9">
        <w:trPr>
          <w:trHeight w:val="516"/>
        </w:trPr>
        <w:tc>
          <w:tcPr>
            <w:tcW w:w="299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CF3E3C1" w14:textId="28C4A465" w:rsidR="00CD114C" w:rsidRPr="0058252F" w:rsidRDefault="00CD114C" w:rsidP="00CD114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252F">
              <w:rPr>
                <w:rFonts w:ascii="Times New Roman" w:hAnsi="Times New Roman" w:cs="Times New Roman"/>
                <w:color w:val="000000" w:themeColor="text1"/>
                <w:szCs w:val="24"/>
              </w:rPr>
              <w:t>Strains</w:t>
            </w:r>
          </w:p>
        </w:tc>
        <w:tc>
          <w:tcPr>
            <w:tcW w:w="60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D2D5F" w14:textId="09649739" w:rsidR="00CD114C" w:rsidRPr="0058252F" w:rsidRDefault="00CD114C" w:rsidP="00CD114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252F">
              <w:rPr>
                <w:rFonts w:ascii="Times New Roman" w:hAnsi="Times New Roman" w:cs="Times New Roman"/>
                <w:color w:val="000000" w:themeColor="text1"/>
                <w:szCs w:val="24"/>
              </w:rPr>
              <w:t>OD 600 nm at different cultivation temperature</w:t>
            </w:r>
          </w:p>
        </w:tc>
      </w:tr>
      <w:tr w:rsidR="0058252F" w:rsidRPr="0058252F" w14:paraId="1731F497" w14:textId="77777777" w:rsidTr="00C66DA9">
        <w:trPr>
          <w:trHeight w:val="553"/>
        </w:trPr>
        <w:tc>
          <w:tcPr>
            <w:tcW w:w="29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25980E" w14:textId="77777777" w:rsidR="00CD114C" w:rsidRPr="0058252F" w:rsidRDefault="00CD114C" w:rsidP="00CD114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734AA" w14:textId="45FA43DC" w:rsidR="00CD114C" w:rsidRPr="0058252F" w:rsidRDefault="00CD114C" w:rsidP="00CD114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252F">
              <w:rPr>
                <w:rFonts w:ascii="Times New Roman" w:hAnsi="Times New Roman" w:cs="Times New Roman"/>
                <w:color w:val="000000" w:themeColor="text1"/>
                <w:szCs w:val="24"/>
              </w:rPr>
              <w:t>25°C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C46F5" w14:textId="2D0A3161" w:rsidR="00CD114C" w:rsidRPr="0058252F" w:rsidRDefault="00CD114C" w:rsidP="00CD114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252F">
              <w:rPr>
                <w:rFonts w:ascii="Times New Roman" w:hAnsi="Times New Roman" w:cs="Times New Roman"/>
                <w:color w:val="000000" w:themeColor="text1"/>
                <w:szCs w:val="24"/>
              </w:rPr>
              <w:t>30°C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AFFBD" w14:textId="75051667" w:rsidR="00CD114C" w:rsidRPr="0058252F" w:rsidRDefault="00CD114C" w:rsidP="00CD114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252F">
              <w:rPr>
                <w:rFonts w:ascii="Times New Roman" w:hAnsi="Times New Roman" w:cs="Times New Roman"/>
                <w:color w:val="000000" w:themeColor="text1"/>
                <w:szCs w:val="24"/>
              </w:rPr>
              <w:t>37°C</w:t>
            </w:r>
          </w:p>
        </w:tc>
      </w:tr>
      <w:tr w:rsidR="0058252F" w:rsidRPr="0058252F" w14:paraId="5B64EFDC" w14:textId="77777777" w:rsidTr="00C66DA9">
        <w:trPr>
          <w:trHeight w:val="516"/>
        </w:trPr>
        <w:tc>
          <w:tcPr>
            <w:tcW w:w="2990" w:type="dxa"/>
            <w:tcBorders>
              <w:top w:val="single" w:sz="4" w:space="0" w:color="auto"/>
            </w:tcBorders>
            <w:vAlign w:val="center"/>
          </w:tcPr>
          <w:p w14:paraId="7281134D" w14:textId="3BA58569" w:rsidR="00CD114C" w:rsidRPr="0058252F" w:rsidRDefault="00CD114C" w:rsidP="006E192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252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4"/>
              </w:rPr>
              <w:t xml:space="preserve">L. </w:t>
            </w:r>
            <w:proofErr w:type="spellStart"/>
            <w:r w:rsidRPr="0058252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4"/>
              </w:rPr>
              <w:t>reuteri</w:t>
            </w:r>
            <w:proofErr w:type="spellEnd"/>
            <w:r w:rsidRPr="0058252F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pSIP411+</w:t>
            </w:r>
            <w:r w:rsidRPr="0058252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4"/>
              </w:rPr>
              <w:t>kat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vAlign w:val="center"/>
          </w:tcPr>
          <w:p w14:paraId="5CCE77FE" w14:textId="5915FF6E" w:rsidR="00CD114C" w:rsidRPr="0058252F" w:rsidRDefault="006E1928" w:rsidP="00CD114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252F">
              <w:rPr>
                <w:rFonts w:ascii="Times New Roman" w:hAnsi="Times New Roman" w:cs="Times New Roman"/>
                <w:color w:val="000000" w:themeColor="text1"/>
                <w:szCs w:val="24"/>
              </w:rPr>
              <w:t>1.85±0.05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vAlign w:val="center"/>
          </w:tcPr>
          <w:p w14:paraId="77DE3166" w14:textId="6E1B0486" w:rsidR="00CD114C" w:rsidRPr="0058252F" w:rsidRDefault="006E1928" w:rsidP="00CD114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252F">
              <w:rPr>
                <w:rFonts w:ascii="Times New Roman" w:hAnsi="Times New Roman" w:cs="Times New Roman"/>
                <w:color w:val="000000" w:themeColor="text1"/>
                <w:szCs w:val="24"/>
              </w:rPr>
              <w:t>2.40±0.20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vAlign w:val="center"/>
          </w:tcPr>
          <w:p w14:paraId="221A0600" w14:textId="3E750D5F" w:rsidR="00CD114C" w:rsidRPr="0058252F" w:rsidRDefault="006E1928" w:rsidP="00CD114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252F">
              <w:rPr>
                <w:rFonts w:ascii="Times New Roman" w:hAnsi="Times New Roman" w:cs="Times New Roman"/>
                <w:color w:val="000000" w:themeColor="text1"/>
                <w:szCs w:val="24"/>
              </w:rPr>
              <w:t>2.45±0.11</w:t>
            </w:r>
          </w:p>
        </w:tc>
      </w:tr>
      <w:tr w:rsidR="006E1928" w:rsidRPr="0058252F" w14:paraId="56FB7514" w14:textId="77777777" w:rsidTr="00C66DA9">
        <w:trPr>
          <w:trHeight w:val="516"/>
        </w:trPr>
        <w:tc>
          <w:tcPr>
            <w:tcW w:w="2990" w:type="dxa"/>
            <w:vAlign w:val="center"/>
          </w:tcPr>
          <w:p w14:paraId="480B5BF2" w14:textId="47B53CE3" w:rsidR="006E1928" w:rsidRPr="0058252F" w:rsidRDefault="006E1928" w:rsidP="006E1928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252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4"/>
              </w:rPr>
              <w:t xml:space="preserve">L. </w:t>
            </w:r>
            <w:proofErr w:type="spellStart"/>
            <w:r w:rsidRPr="0058252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4"/>
              </w:rPr>
              <w:t>reuteri</w:t>
            </w:r>
            <w:proofErr w:type="spellEnd"/>
            <w:r w:rsidRPr="0058252F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pSIP411+</w:t>
            </w:r>
            <w:r w:rsidRPr="0058252F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4"/>
              </w:rPr>
              <w:t>sod</w:t>
            </w:r>
          </w:p>
        </w:tc>
        <w:tc>
          <w:tcPr>
            <w:tcW w:w="1997" w:type="dxa"/>
            <w:vAlign w:val="center"/>
          </w:tcPr>
          <w:p w14:paraId="76D32E83" w14:textId="5498344B" w:rsidR="006E1928" w:rsidRPr="0058252F" w:rsidRDefault="006E1928" w:rsidP="006E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252F">
              <w:rPr>
                <w:rFonts w:ascii="Times New Roman" w:hAnsi="Times New Roman" w:cs="Times New Roman"/>
                <w:color w:val="000000" w:themeColor="text1"/>
                <w:szCs w:val="24"/>
              </w:rPr>
              <w:t>1.93±0.16</w:t>
            </w:r>
          </w:p>
        </w:tc>
        <w:tc>
          <w:tcPr>
            <w:tcW w:w="2139" w:type="dxa"/>
            <w:vAlign w:val="center"/>
          </w:tcPr>
          <w:p w14:paraId="1EAC46C9" w14:textId="1D897C5F" w:rsidR="006E1928" w:rsidRPr="0058252F" w:rsidRDefault="006E1928" w:rsidP="006E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252F">
              <w:rPr>
                <w:rFonts w:ascii="Times New Roman" w:hAnsi="Times New Roman" w:cs="Times New Roman"/>
                <w:color w:val="000000" w:themeColor="text1"/>
                <w:szCs w:val="24"/>
              </w:rPr>
              <w:t>3.35±0.13</w:t>
            </w:r>
          </w:p>
        </w:tc>
        <w:tc>
          <w:tcPr>
            <w:tcW w:w="1946" w:type="dxa"/>
            <w:vAlign w:val="center"/>
          </w:tcPr>
          <w:p w14:paraId="522455C6" w14:textId="38E1F9EC" w:rsidR="006E1928" w:rsidRPr="0058252F" w:rsidRDefault="006E1928" w:rsidP="006E192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8252F">
              <w:rPr>
                <w:rFonts w:ascii="Times New Roman" w:hAnsi="Times New Roman" w:cs="Times New Roman"/>
                <w:color w:val="000000" w:themeColor="text1"/>
                <w:szCs w:val="24"/>
              </w:rPr>
              <w:t>3.46±0.10</w:t>
            </w:r>
          </w:p>
        </w:tc>
      </w:tr>
    </w:tbl>
    <w:p w14:paraId="759B82BA" w14:textId="77777777" w:rsidR="00CD114C" w:rsidRPr="0058252F" w:rsidRDefault="00CD114C">
      <w:pPr>
        <w:rPr>
          <w:color w:val="000000" w:themeColor="text1"/>
        </w:rPr>
      </w:pPr>
    </w:p>
    <w:p w14:paraId="463C398B" w14:textId="0F7869EF" w:rsidR="00CD114C" w:rsidRPr="0058252F" w:rsidRDefault="00CD114C">
      <w:pPr>
        <w:rPr>
          <w:color w:val="000000" w:themeColor="text1"/>
        </w:rPr>
      </w:pPr>
    </w:p>
    <w:p w14:paraId="1984A089" w14:textId="100F6FC7" w:rsidR="00CD114C" w:rsidRPr="0058252F" w:rsidRDefault="00CD114C">
      <w:pPr>
        <w:rPr>
          <w:color w:val="000000" w:themeColor="text1"/>
        </w:rPr>
      </w:pPr>
    </w:p>
    <w:p w14:paraId="3B3FEE20" w14:textId="77777777" w:rsidR="00CD114C" w:rsidRPr="0058252F" w:rsidRDefault="00CD114C">
      <w:pPr>
        <w:rPr>
          <w:color w:val="000000" w:themeColor="text1"/>
        </w:rPr>
      </w:pPr>
    </w:p>
    <w:sectPr w:rsidR="00CD114C" w:rsidRPr="0058252F" w:rsidSect="00582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4"/>
  <w:proofState w:spelling="clean" w:grammar="clean"/>
  <w:revisionView w:markup="0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14C"/>
    <w:rsid w:val="00144D46"/>
    <w:rsid w:val="0058252F"/>
    <w:rsid w:val="006E1928"/>
    <w:rsid w:val="00A82C8D"/>
    <w:rsid w:val="00C66DA9"/>
    <w:rsid w:val="00CD1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2DC17"/>
  <w15:chartTrackingRefBased/>
  <w15:docId w15:val="{CB69A462-13E3-3741-A502-1EA631300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1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75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it watthanasakphuban</dc:creator>
  <cp:keywords/>
  <dc:description/>
  <cp:lastModifiedBy>Chandravadhana Ramesh</cp:lastModifiedBy>
  <cp:revision>4</cp:revision>
  <dcterms:created xsi:type="dcterms:W3CDTF">2022-11-07T04:22:00Z</dcterms:created>
  <dcterms:modified xsi:type="dcterms:W3CDTF">2023-04-05T03:52:00Z</dcterms:modified>
</cp:coreProperties>
</file>